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3A8" w:rsidRDefault="00A95B3D" w:rsidP="00541DCB">
      <w:pPr>
        <w:widowControl/>
        <w:wordWrap/>
        <w:autoSpaceDE/>
        <w:autoSpaceDN/>
        <w:jc w:val="left"/>
        <w:rPr>
          <w:rFonts w:ascii="Times New Roman" w:hAnsi="Times New Roman" w:hint="eastAsia"/>
          <w:b/>
          <w:szCs w:val="20"/>
        </w:rPr>
      </w:pPr>
      <w:r w:rsidRPr="00235146">
        <w:rPr>
          <w:rFonts w:ascii="Times New Roman" w:hAnsi="Times New Roman"/>
          <w:b/>
          <w:szCs w:val="20"/>
        </w:rPr>
        <w:t xml:space="preserve">Table </w:t>
      </w:r>
      <w:r w:rsidR="005128A7">
        <w:rPr>
          <w:rFonts w:ascii="Times New Roman" w:hAnsi="Times New Roman" w:hint="eastAsia"/>
          <w:b/>
          <w:szCs w:val="20"/>
        </w:rPr>
        <w:t>S</w:t>
      </w:r>
      <w:r w:rsidRPr="00235146">
        <w:rPr>
          <w:rFonts w:ascii="Times New Roman" w:hAnsi="Times New Roman"/>
          <w:b/>
          <w:szCs w:val="20"/>
        </w:rPr>
        <w:t>2</w:t>
      </w:r>
      <w:r w:rsidR="0063485B">
        <w:rPr>
          <w:rFonts w:ascii="Times New Roman" w:hAnsi="Times New Roman" w:hint="eastAsia"/>
          <w:b/>
          <w:szCs w:val="20"/>
        </w:rPr>
        <w:t>.</w:t>
      </w:r>
    </w:p>
    <w:p w:rsidR="0063485B" w:rsidRPr="00B7335C" w:rsidRDefault="0063485B" w:rsidP="00541DCB">
      <w:pPr>
        <w:widowControl/>
        <w:wordWrap/>
        <w:autoSpaceDE/>
        <w:autoSpaceDN/>
        <w:jc w:val="left"/>
        <w:rPr>
          <w:rFonts w:ascii="Times New Roman" w:hAnsi="Times New Roman"/>
          <w:szCs w:val="20"/>
        </w:rPr>
      </w:pPr>
    </w:p>
    <w:tbl>
      <w:tblPr>
        <w:tblW w:w="8946" w:type="dxa"/>
        <w:tblCellMar>
          <w:left w:w="0" w:type="dxa"/>
          <w:right w:w="0" w:type="dxa"/>
        </w:tblCellMar>
        <w:tblLook w:val="04A0"/>
      </w:tblPr>
      <w:tblGrid>
        <w:gridCol w:w="3220"/>
        <w:gridCol w:w="2040"/>
        <w:gridCol w:w="1843"/>
        <w:gridCol w:w="1843"/>
      </w:tblGrid>
      <w:tr w:rsidR="003268D8" w:rsidRPr="004C009E" w:rsidTr="00611773">
        <w:trPr>
          <w:trHeight w:val="330"/>
        </w:trPr>
        <w:tc>
          <w:tcPr>
            <w:tcW w:w="32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3268D8" w:rsidRPr="00B7335C" w:rsidRDefault="003268D8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Sample</w:t>
            </w:r>
          </w:p>
        </w:tc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268D8" w:rsidRPr="00B7335C" w:rsidRDefault="003268D8" w:rsidP="00541DCB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b/>
                <w:bCs/>
                <w:kern w:val="0"/>
                <w:szCs w:val="20"/>
              </w:rPr>
            </w:pPr>
            <w:r w:rsidRPr="00B7335C">
              <w:rPr>
                <w:rFonts w:ascii="Times New Roman" w:eastAsia="Gulim" w:hAnsi="Times New Roman"/>
                <w:b/>
                <w:bCs/>
                <w:kern w:val="0"/>
                <w:szCs w:val="20"/>
              </w:rPr>
              <w:t>Blood vs Pre-T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268D8" w:rsidRPr="00B7335C" w:rsidRDefault="003268D8" w:rsidP="00541DCB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b/>
                <w:bCs/>
                <w:kern w:val="0"/>
                <w:szCs w:val="20"/>
              </w:rPr>
            </w:pPr>
            <w:r w:rsidRPr="00B7335C">
              <w:rPr>
                <w:rFonts w:ascii="Times New Roman" w:eastAsia="Gulim" w:hAnsi="Times New Roman"/>
                <w:b/>
                <w:bCs/>
                <w:kern w:val="0"/>
                <w:szCs w:val="20"/>
              </w:rPr>
              <w:t>Blood vs Post-Tx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268D8" w:rsidRPr="00B7335C" w:rsidRDefault="003268D8" w:rsidP="00541DCB">
            <w:pPr>
              <w:widowControl/>
              <w:autoSpaceDE/>
              <w:autoSpaceDN/>
              <w:spacing w:before="75" w:after="75"/>
              <w:jc w:val="center"/>
              <w:rPr>
                <w:rFonts w:ascii="Times New Roman" w:eastAsia="Gulim" w:hAnsi="Times New Roman"/>
                <w:b/>
                <w:bCs/>
                <w:kern w:val="0"/>
                <w:szCs w:val="20"/>
              </w:rPr>
            </w:pPr>
            <w:r w:rsidRPr="00B7335C">
              <w:rPr>
                <w:rFonts w:ascii="Times New Roman" w:eastAsia="Gulim" w:hAnsi="Times New Roman"/>
                <w:b/>
                <w:bCs/>
                <w:kern w:val="0"/>
                <w:szCs w:val="20"/>
              </w:rPr>
              <w:t>Pre-Tx</w:t>
            </w:r>
            <w:r w:rsidR="00122FBE">
              <w:rPr>
                <w:rFonts w:ascii="Times New Roman" w:eastAsia="Gulim" w:hAnsi="Times New Roman" w:hint="eastAsia"/>
                <w:b/>
                <w:bCs/>
                <w:kern w:val="0"/>
                <w:szCs w:val="20"/>
              </w:rPr>
              <w:t xml:space="preserve"> </w:t>
            </w:r>
            <w:r w:rsidRPr="00B7335C">
              <w:rPr>
                <w:rFonts w:ascii="Times New Roman" w:eastAsia="Gulim" w:hAnsi="Times New Roman"/>
                <w:b/>
                <w:bCs/>
                <w:kern w:val="0"/>
                <w:szCs w:val="20"/>
              </w:rPr>
              <w:t>vs Post-Tx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Tota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0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7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4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30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32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929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000genome and dbsnp132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4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44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2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157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000genome specifi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0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467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dbSNP132 specifi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5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0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03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5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805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dbSNP rat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36.19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34.28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54.55%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Novel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2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24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67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3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500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Ho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2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362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He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0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53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4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2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32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567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Synonymou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81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Missense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20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Stopgain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Stoplos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Exoni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2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02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Exonic and splic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Splicin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4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NcRNA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86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5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178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UTR5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34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UTR5 and UTR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UTR3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4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3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79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Introni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3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30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3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8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094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Upstrea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0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4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92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Upstream and downstrea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5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Downstream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40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Intergenic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6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18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65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2</w:t>
            </w:r>
            <w:r w:rsidR="003268D8" w:rsidRPr="00B7335C">
              <w:rPr>
                <w:rFonts w:ascii="Times New Roman" w:hAnsi="Times New Roman"/>
                <w:color w:val="000000"/>
                <w:szCs w:val="20"/>
              </w:rPr>
              <w:t>,</w:t>
            </w:r>
            <w:r w:rsidRPr="00B7335C">
              <w:rPr>
                <w:rFonts w:ascii="Times New Roman" w:hAnsi="Times New Roman"/>
                <w:color w:val="000000"/>
                <w:szCs w:val="20"/>
              </w:rPr>
              <w:t>800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SIFT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24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Ti/T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.285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.25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.573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dbSNP Ti/T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.5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.09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.8785</w:t>
            </w:r>
          </w:p>
        </w:tc>
      </w:tr>
      <w:tr w:rsidR="00A95B3D" w:rsidRPr="004C009E" w:rsidTr="00611773">
        <w:trPr>
          <w:trHeight w:val="33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Novel Ti/Tv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.11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.33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95B3D" w:rsidRPr="00B7335C" w:rsidRDefault="00A95B3D" w:rsidP="00541DCB">
            <w:pPr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B7335C">
              <w:rPr>
                <w:rFonts w:ascii="Times New Roman" w:hAnsi="Times New Roman"/>
                <w:color w:val="000000"/>
                <w:szCs w:val="20"/>
              </w:rPr>
              <w:t>1.2351</w:t>
            </w:r>
          </w:p>
        </w:tc>
      </w:tr>
    </w:tbl>
    <w:p w:rsidR="00611773" w:rsidRPr="00B7335C" w:rsidRDefault="00611773" w:rsidP="0063485B">
      <w:pPr>
        <w:widowControl/>
        <w:wordWrap/>
        <w:autoSpaceDE/>
        <w:autoSpaceDN/>
        <w:jc w:val="left"/>
        <w:rPr>
          <w:rFonts w:ascii="Times New Roman" w:hAnsi="Times New Roman"/>
          <w:szCs w:val="20"/>
        </w:rPr>
      </w:pPr>
    </w:p>
    <w:p w:rsidR="003F77DF" w:rsidRPr="00B7335C" w:rsidRDefault="003F77DF" w:rsidP="00541DCB">
      <w:pPr>
        <w:widowControl/>
        <w:wordWrap/>
        <w:autoSpaceDE/>
        <w:autoSpaceDN/>
        <w:jc w:val="left"/>
        <w:rPr>
          <w:rFonts w:ascii="Times New Roman" w:hAnsi="Times New Roman"/>
          <w:szCs w:val="20"/>
        </w:rPr>
      </w:pPr>
    </w:p>
    <w:sectPr w:rsidR="003F77DF" w:rsidRPr="00B7335C" w:rsidSect="006E069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5414F" w:rsidRDefault="00F5414F" w:rsidP="000653A8">
      <w:pPr>
        <w:rPr>
          <w:rFonts w:hint="eastAsia"/>
        </w:rPr>
      </w:pPr>
      <w:r>
        <w:separator/>
      </w:r>
    </w:p>
  </w:endnote>
  <w:endnote w:type="continuationSeparator" w:id="1">
    <w:p w:rsidR="00F5414F" w:rsidRDefault="00F5414F" w:rsidP="000653A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lim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5414F" w:rsidRDefault="00F5414F" w:rsidP="000653A8">
      <w:pPr>
        <w:rPr>
          <w:rFonts w:hint="eastAsia"/>
        </w:rPr>
      </w:pPr>
      <w:r>
        <w:separator/>
      </w:r>
    </w:p>
  </w:footnote>
  <w:footnote w:type="continuationSeparator" w:id="1">
    <w:p w:rsidR="00F5414F" w:rsidRDefault="00F5414F" w:rsidP="000653A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ABB73D2"/>
    <w:multiLevelType w:val="hybridMultilevel"/>
    <w:tmpl w:val="BE58AC52"/>
    <w:lvl w:ilvl="0" w:tplc="0409000F">
      <w:start w:val="1"/>
      <w:numFmt w:val="decimal"/>
      <w:lvlText w:val="(%1)"/>
      <w:lvlJc w:val="left"/>
      <w:pPr>
        <w:ind w:left="420" w:hanging="420"/>
      </w:pPr>
      <w:rPr>
        <w:rFonts w:cs="Times New Roman" w:hint="default"/>
        <w:color w:val="auto"/>
        <w:kern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58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23AF3"/>
    <w:rsid w:val="000653A8"/>
    <w:rsid w:val="000B4C9D"/>
    <w:rsid w:val="000E1709"/>
    <w:rsid w:val="00120F45"/>
    <w:rsid w:val="00122FBE"/>
    <w:rsid w:val="0015154F"/>
    <w:rsid w:val="001569FC"/>
    <w:rsid w:val="00160FD4"/>
    <w:rsid w:val="00165EAA"/>
    <w:rsid w:val="00222F72"/>
    <w:rsid w:val="0023343A"/>
    <w:rsid w:val="00235146"/>
    <w:rsid w:val="00292913"/>
    <w:rsid w:val="002C07CA"/>
    <w:rsid w:val="002F7EC0"/>
    <w:rsid w:val="00322FB7"/>
    <w:rsid w:val="00323AF3"/>
    <w:rsid w:val="003268D8"/>
    <w:rsid w:val="00375B10"/>
    <w:rsid w:val="003D133B"/>
    <w:rsid w:val="003D4240"/>
    <w:rsid w:val="003F77DF"/>
    <w:rsid w:val="004B48F8"/>
    <w:rsid w:val="004C009E"/>
    <w:rsid w:val="004F66A1"/>
    <w:rsid w:val="005128A7"/>
    <w:rsid w:val="005322C7"/>
    <w:rsid w:val="00541DCB"/>
    <w:rsid w:val="005468DF"/>
    <w:rsid w:val="005708CF"/>
    <w:rsid w:val="0057722D"/>
    <w:rsid w:val="00583280"/>
    <w:rsid w:val="00611773"/>
    <w:rsid w:val="00615915"/>
    <w:rsid w:val="0063485B"/>
    <w:rsid w:val="006352A5"/>
    <w:rsid w:val="00655742"/>
    <w:rsid w:val="006613C3"/>
    <w:rsid w:val="006E0693"/>
    <w:rsid w:val="006F1558"/>
    <w:rsid w:val="00721A75"/>
    <w:rsid w:val="007716A4"/>
    <w:rsid w:val="007C4E8F"/>
    <w:rsid w:val="007E6328"/>
    <w:rsid w:val="009D7981"/>
    <w:rsid w:val="00A928DF"/>
    <w:rsid w:val="00A95B3D"/>
    <w:rsid w:val="00A964C6"/>
    <w:rsid w:val="00AD5EC1"/>
    <w:rsid w:val="00B7335C"/>
    <w:rsid w:val="00C0015D"/>
    <w:rsid w:val="00C1073E"/>
    <w:rsid w:val="00C412F9"/>
    <w:rsid w:val="00C533DA"/>
    <w:rsid w:val="00C80D59"/>
    <w:rsid w:val="00D14F0D"/>
    <w:rsid w:val="00D26B81"/>
    <w:rsid w:val="00DD6B1C"/>
    <w:rsid w:val="00E17E9C"/>
    <w:rsid w:val="00E46581"/>
    <w:rsid w:val="00E6278E"/>
    <w:rsid w:val="00F45F3D"/>
    <w:rsid w:val="00F5414F"/>
    <w:rsid w:val="00F91A58"/>
    <w:rsid w:val="00F91E3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Malgun Gothic" w:eastAsia="바탕" w:hAnsi="Malgun Gothic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069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3A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716A4"/>
    <w:rPr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716A4"/>
    <w:rPr>
      <w:rFonts w:ascii="Malgun Gothic" w:eastAsia="Malgun Gothic" w:hAnsi="Malgun Gothic" w:cs="Times New Roman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653A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653A8"/>
  </w:style>
  <w:style w:type="paragraph" w:styleId="a6">
    <w:name w:val="footer"/>
    <w:basedOn w:val="a"/>
    <w:link w:val="Char1"/>
    <w:uiPriority w:val="99"/>
    <w:unhideWhenUsed/>
    <w:rsid w:val="000653A8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653A8"/>
  </w:style>
  <w:style w:type="paragraph" w:styleId="a7">
    <w:name w:val="List Paragraph"/>
    <w:basedOn w:val="a"/>
    <w:uiPriority w:val="34"/>
    <w:qFormat/>
    <w:rsid w:val="00721A75"/>
    <w:pPr>
      <w:ind w:leftChars="400" w:left="80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18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70146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64324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40864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370518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1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437295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47476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299183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1467143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6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96063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13582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6477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9393329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62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389400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60657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241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312675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294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6988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112285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069765">
                  <w:marLeft w:val="16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36323">
                      <w:marLeft w:val="84"/>
                      <w:marRight w:val="0"/>
                      <w:marTop w:val="0"/>
                      <w:marBottom w:val="16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246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620395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60773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5281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731531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9240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99609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486745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083761">
                  <w:marLeft w:val="16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84974">
                      <w:marLeft w:val="84"/>
                      <w:marRight w:val="0"/>
                      <w:marTop w:val="0"/>
                      <w:marBottom w:val="16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563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189278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33207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36045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570828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289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627636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58677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22610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4319601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84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9044483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236523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76735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4956762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225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6190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201125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765926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740682">
                      <w:marLeft w:val="75"/>
                      <w:marRight w:val="0"/>
                      <w:marTop w:val="0"/>
                      <w:marBottom w:val="15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209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468731">
          <w:marLeft w:val="0"/>
          <w:marRight w:val="0"/>
          <w:marTop w:val="0"/>
          <w:marBottom w:val="0"/>
          <w:divBdr>
            <w:top w:val="single" w:sz="2" w:space="0" w:color="969696"/>
            <w:left w:val="single" w:sz="2" w:space="0" w:color="969696"/>
            <w:bottom w:val="single" w:sz="2" w:space="0" w:color="969696"/>
            <w:right w:val="single" w:sz="2" w:space="0" w:color="969696"/>
          </w:divBdr>
          <w:divsChild>
            <w:div w:id="1515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8314545">
                  <w:marLeft w:val="167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3004467">
                      <w:marLeft w:val="84"/>
                      <w:marRight w:val="0"/>
                      <w:marTop w:val="0"/>
                      <w:marBottom w:val="167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LC</dc:creator>
  <cp:lastModifiedBy>D010084</cp:lastModifiedBy>
  <cp:revision>2</cp:revision>
  <dcterms:created xsi:type="dcterms:W3CDTF">2013-06-23T07:44:00Z</dcterms:created>
  <dcterms:modified xsi:type="dcterms:W3CDTF">2013-06-23T07:44:00Z</dcterms:modified>
</cp:coreProperties>
</file>